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C0EB1" w14:textId="77777777" w:rsidR="001F6723" w:rsidRDefault="001F6723" w:rsidP="00E7553D"/>
    <w:p w14:paraId="11FFAA7F" w14:textId="0783212A" w:rsidR="00E7553D" w:rsidRPr="00AB72F3" w:rsidRDefault="00E7553D" w:rsidP="00E7553D">
      <w:pPr>
        <w:rPr>
          <w:lang w:val="en-GB"/>
        </w:rPr>
      </w:pPr>
      <w:r w:rsidRPr="00AB72F3">
        <w:rPr>
          <w:lang w:val="en-GB"/>
        </w:rPr>
        <w:t>Appendix</w:t>
      </w:r>
    </w:p>
    <w:p w14:paraId="3E8C4E89" w14:textId="77777777" w:rsidR="00FF6427" w:rsidRDefault="00FF6427" w:rsidP="00FF6427"/>
    <w:p w14:paraId="27ADC579" w14:textId="77777777" w:rsidR="00FF6427" w:rsidRPr="00AA38E7" w:rsidRDefault="00FF6427" w:rsidP="00FF6427">
      <w:pPr>
        <w:pStyle w:val="Beschriftung"/>
        <w:keepNext/>
        <w:spacing w:line="480" w:lineRule="auto"/>
        <w:rPr>
          <w:rFonts w:ascii="Arial" w:hAnsi="Arial" w:cs="Arial"/>
        </w:rPr>
      </w:pPr>
      <w:r w:rsidRPr="00B05B0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A1</w:t>
      </w:r>
      <w:r w:rsidRPr="00B05B03">
        <w:rPr>
          <w:rFonts w:ascii="Arial" w:hAnsi="Arial" w:cs="Arial"/>
        </w:rPr>
        <w:t xml:space="preserve"> </w:t>
      </w:r>
      <w:r w:rsidRPr="00956EEB">
        <w:rPr>
          <w:rFonts w:ascii="Arial" w:hAnsi="Arial" w:cs="Arial"/>
        </w:rPr>
        <w:t>Sensitivity Analysis of Bayley-II Adjustment Procedures and Corresponding Mann–Whitney U Test Results for Cross-Cohort Comparisons</w:t>
      </w:r>
    </w:p>
    <w:tbl>
      <w:tblPr>
        <w:tblStyle w:val="EinfacheTabelle5"/>
        <w:tblW w:w="14317" w:type="dxa"/>
        <w:tblLook w:val="04A0" w:firstRow="1" w:lastRow="0" w:firstColumn="1" w:lastColumn="0" w:noHBand="0" w:noVBand="1"/>
      </w:tblPr>
      <w:tblGrid>
        <w:gridCol w:w="2267"/>
        <w:gridCol w:w="2410"/>
        <w:gridCol w:w="2410"/>
        <w:gridCol w:w="56"/>
        <w:gridCol w:w="2382"/>
        <w:gridCol w:w="2383"/>
        <w:gridCol w:w="2409"/>
      </w:tblGrid>
      <w:tr w:rsidR="00FF6427" w:rsidRPr="00B05B03" w14:paraId="7E62E183" w14:textId="77777777" w:rsidTr="00024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7" w:type="dxa"/>
            <w:vAlign w:val="bottom"/>
          </w:tcPr>
          <w:p w14:paraId="507D756B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Domain</w:t>
            </w:r>
          </w:p>
        </w:tc>
        <w:tc>
          <w:tcPr>
            <w:tcW w:w="2410" w:type="dxa"/>
          </w:tcPr>
          <w:p w14:paraId="780E6821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-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andemic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terms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n=40)</w:t>
            </w:r>
          </w:p>
          <w:p w14:paraId="5BBDA728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Lower Bound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rrection</w:t>
            </w:r>
            <w:proofErr w:type="spellEnd"/>
          </w:p>
        </w:tc>
        <w:tc>
          <w:tcPr>
            <w:tcW w:w="2410" w:type="dxa"/>
          </w:tcPr>
          <w:p w14:paraId="15C29C66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-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andemic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terms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n=40)</w:t>
            </w:r>
          </w:p>
          <w:p w14:paraId="65F6B9FD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Upper Bound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rrection</w:t>
            </w:r>
            <w:proofErr w:type="spellEnd"/>
          </w:p>
        </w:tc>
        <w:tc>
          <w:tcPr>
            <w:tcW w:w="2438" w:type="dxa"/>
            <w:gridSpan w:val="2"/>
          </w:tcPr>
          <w:p w14:paraId="4549FCF2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-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andemic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terms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n=40)</w:t>
            </w:r>
          </w:p>
          <w:p w14:paraId="4279A82E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rrection</w:t>
            </w:r>
            <w:proofErr w:type="spellEnd"/>
          </w:p>
        </w:tc>
        <w:tc>
          <w:tcPr>
            <w:tcW w:w="2383" w:type="dxa"/>
          </w:tcPr>
          <w:p w14:paraId="5035C580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-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andemic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terms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n=40)</w:t>
            </w:r>
          </w:p>
          <w:p w14:paraId="39E6A2B5" w14:textId="77777777" w:rsidR="00FF6427" w:rsidRPr="006E627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ixed Mean</w:t>
            </w:r>
            <w:r w:rsidRPr="006E627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Correction</w:t>
            </w:r>
          </w:p>
        </w:tc>
        <w:tc>
          <w:tcPr>
            <w:tcW w:w="2409" w:type="dxa"/>
          </w:tcPr>
          <w:p w14:paraId="5FFCC01C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andemic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reterms</w:t>
            </w:r>
            <w:proofErr w:type="spellEnd"/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n=3</w:t>
            </w: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1</w:t>
            </w:r>
            <w:r w:rsidRPr="00B05B03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</w:tr>
      <w:tr w:rsidR="00FF6427" w:rsidRPr="00B05B03" w14:paraId="0EBF6062" w14:textId="77777777" w:rsidTr="0002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2725BA5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Cognitive</w:t>
            </w:r>
            <w:proofErr w:type="spellEnd"/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c</w:t>
            </w:r>
            <w:r w:rsidRPr="00D13005">
              <w:rPr>
                <w:rFonts w:ascii="Arial" w:hAnsi="Arial" w:cs="Arial"/>
                <w:kern w:val="0"/>
                <w:sz w:val="22"/>
                <w:szCs w:val="22"/>
              </w:rPr>
              <w:t>omposite</w:t>
            </w:r>
            <w:proofErr w:type="spellEnd"/>
            <w:r w:rsidDel="00475A95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score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m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edian (IQR)</w:t>
            </w:r>
          </w:p>
        </w:tc>
        <w:tc>
          <w:tcPr>
            <w:tcW w:w="2410" w:type="dxa"/>
          </w:tcPr>
          <w:p w14:paraId="6832A8EC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7.2 (100.2 – 111.2)</w:t>
            </w:r>
          </w:p>
        </w:tc>
        <w:tc>
          <w:tcPr>
            <w:tcW w:w="2410" w:type="dxa"/>
          </w:tcPr>
          <w:p w14:paraId="7A8759B8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33.0 (126.0 – 137.0)</w:t>
            </w:r>
          </w:p>
        </w:tc>
        <w:tc>
          <w:tcPr>
            <w:tcW w:w="2438" w:type="dxa"/>
            <w:gridSpan w:val="2"/>
          </w:tcPr>
          <w:p w14:paraId="3589EEF1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6.0 (99.0 – 110.0)</w:t>
            </w:r>
          </w:p>
        </w:tc>
        <w:tc>
          <w:tcPr>
            <w:tcW w:w="2383" w:type="dxa"/>
          </w:tcPr>
          <w:p w14:paraId="07A05A36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120.1 (113.1 – 124.1)</w:t>
            </w:r>
          </w:p>
        </w:tc>
        <w:tc>
          <w:tcPr>
            <w:tcW w:w="2409" w:type="dxa"/>
            <w:vMerge w:val="restart"/>
          </w:tcPr>
          <w:p w14:paraId="2DB1881C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110.0 (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97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 – 125.0)</w:t>
            </w:r>
          </w:p>
        </w:tc>
      </w:tr>
      <w:tr w:rsidR="00FF6427" w:rsidRPr="00B05B03" w14:paraId="4EE6A4CC" w14:textId="77777777" w:rsidTr="00024497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EE14AA5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the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Mann-Whitney-U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410" w:type="dxa"/>
          </w:tcPr>
          <w:p w14:paraId="03F97AE1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0.296</w:t>
            </w:r>
          </w:p>
        </w:tc>
        <w:tc>
          <w:tcPr>
            <w:tcW w:w="2410" w:type="dxa"/>
          </w:tcPr>
          <w:p w14:paraId="14EBC289" w14:textId="77777777" w:rsidR="00FF6427" w:rsidRPr="00332F58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F5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&lt;0.001*</w:t>
            </w: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*</w:t>
            </w:r>
          </w:p>
        </w:tc>
        <w:tc>
          <w:tcPr>
            <w:tcW w:w="2438" w:type="dxa"/>
            <w:gridSpan w:val="2"/>
          </w:tcPr>
          <w:p w14:paraId="3392CF79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0.172</w:t>
            </w:r>
          </w:p>
        </w:tc>
        <w:tc>
          <w:tcPr>
            <w:tcW w:w="2383" w:type="dxa"/>
          </w:tcPr>
          <w:p w14:paraId="222E164C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78</w:t>
            </w:r>
          </w:p>
        </w:tc>
        <w:tc>
          <w:tcPr>
            <w:tcW w:w="2409" w:type="dxa"/>
            <w:vMerge/>
          </w:tcPr>
          <w:p w14:paraId="5D1A2412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  <w:tr w:rsidR="00FF6427" w:rsidRPr="00B05B03" w14:paraId="3EB835F3" w14:textId="77777777" w:rsidTr="0002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14D1349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Language </w:t>
            </w:r>
            <w:proofErr w:type="spellStart"/>
            <w:r w:rsidRPr="00C60B21">
              <w:rPr>
                <w:rFonts w:ascii="Arial" w:hAnsi="Arial" w:cs="Arial"/>
                <w:kern w:val="0"/>
                <w:sz w:val="22"/>
                <w:szCs w:val="22"/>
              </w:rPr>
              <w:t>c</w:t>
            </w:r>
            <w:r w:rsidRPr="00D13005">
              <w:rPr>
                <w:rFonts w:ascii="Arial" w:hAnsi="Arial" w:cs="Arial"/>
                <w:sz w:val="22"/>
                <w:szCs w:val="22"/>
              </w:rPr>
              <w:t>omposite</w:t>
            </w:r>
            <w:proofErr w:type="spellEnd"/>
            <w:r w:rsidDel="00475A95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score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m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edian (IQR) </w:t>
            </w:r>
          </w:p>
        </w:tc>
        <w:tc>
          <w:tcPr>
            <w:tcW w:w="2410" w:type="dxa"/>
          </w:tcPr>
          <w:p w14:paraId="04E97D96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4.0 (97.0 – 108.0)</w:t>
            </w:r>
          </w:p>
        </w:tc>
        <w:tc>
          <w:tcPr>
            <w:tcW w:w="2466" w:type="dxa"/>
            <w:gridSpan w:val="2"/>
          </w:tcPr>
          <w:p w14:paraId="0C83A176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27.6 (120.6 – 131.6)</w:t>
            </w:r>
          </w:p>
        </w:tc>
        <w:tc>
          <w:tcPr>
            <w:tcW w:w="2382" w:type="dxa"/>
          </w:tcPr>
          <w:p w14:paraId="30D5F32A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6.0 (99.0 – 110.0)</w:t>
            </w:r>
          </w:p>
        </w:tc>
        <w:tc>
          <w:tcPr>
            <w:tcW w:w="2383" w:type="dxa"/>
          </w:tcPr>
          <w:p w14:paraId="1ADE5270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115.8 (108.8 – 119.8)</w:t>
            </w:r>
          </w:p>
        </w:tc>
        <w:tc>
          <w:tcPr>
            <w:tcW w:w="2409" w:type="dxa"/>
            <w:vMerge w:val="restart"/>
          </w:tcPr>
          <w:p w14:paraId="5E0D490C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.0 (8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5.5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 – 11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.0)</w:t>
            </w:r>
          </w:p>
        </w:tc>
      </w:tr>
      <w:tr w:rsidR="00FF6427" w:rsidRPr="00B05B03" w14:paraId="29B44422" w14:textId="77777777" w:rsidTr="00024497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BFA92AE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the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Mann-Whitney-U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410" w:type="dxa"/>
          </w:tcPr>
          <w:p w14:paraId="16D9EA2A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535</w:t>
            </w:r>
          </w:p>
        </w:tc>
        <w:tc>
          <w:tcPr>
            <w:tcW w:w="2466" w:type="dxa"/>
            <w:gridSpan w:val="2"/>
          </w:tcPr>
          <w:p w14:paraId="40F915A4" w14:textId="77777777" w:rsidR="00FF6427" w:rsidRPr="00332F58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332F58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>&lt;0.001*</w:t>
            </w:r>
            <w:r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>*</w:t>
            </w:r>
          </w:p>
        </w:tc>
        <w:tc>
          <w:tcPr>
            <w:tcW w:w="2382" w:type="dxa"/>
          </w:tcPr>
          <w:p w14:paraId="2EBFF9E3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248</w:t>
            </w:r>
          </w:p>
        </w:tc>
        <w:tc>
          <w:tcPr>
            <w:tcW w:w="2383" w:type="dxa"/>
          </w:tcPr>
          <w:p w14:paraId="15E253FB" w14:textId="77777777" w:rsidR="00FF6427" w:rsidRPr="00332F58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F5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0.001**</w:t>
            </w:r>
          </w:p>
        </w:tc>
        <w:tc>
          <w:tcPr>
            <w:tcW w:w="2409" w:type="dxa"/>
            <w:vMerge/>
          </w:tcPr>
          <w:p w14:paraId="26BC87D9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  <w:tr w:rsidR="00FF6427" w:rsidRPr="0094594B" w14:paraId="32EF0AC7" w14:textId="77777777" w:rsidTr="00024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3A69DF4" w14:textId="77777777" w:rsidR="00FF6427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Theme="majorEastAsia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lastRenderedPageBreak/>
              <w:t xml:space="preserve">Motor </w:t>
            </w:r>
            <w:proofErr w:type="spellStart"/>
            <w:r w:rsidRPr="00C60B21">
              <w:rPr>
                <w:rFonts w:ascii="Arial" w:hAnsi="Arial" w:cs="Arial"/>
                <w:kern w:val="0"/>
                <w:sz w:val="22"/>
                <w:szCs w:val="22"/>
              </w:rPr>
              <w:t>c</w:t>
            </w:r>
            <w:r w:rsidRPr="00D13005">
              <w:rPr>
                <w:rFonts w:ascii="Arial" w:hAnsi="Arial" w:cs="Arial"/>
                <w:sz w:val="22"/>
                <w:szCs w:val="22"/>
              </w:rPr>
              <w:t>omposite</w:t>
            </w:r>
            <w:proofErr w:type="spellEnd"/>
            <w:r w:rsidDel="00475A95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</w:p>
          <w:p w14:paraId="2A0645B3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score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m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edian (IQR)</w:t>
            </w:r>
          </w:p>
        </w:tc>
        <w:tc>
          <w:tcPr>
            <w:tcW w:w="2410" w:type="dxa"/>
          </w:tcPr>
          <w:p w14:paraId="4DACB65F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2.1 (98.1 – 110.6)</w:t>
            </w:r>
          </w:p>
        </w:tc>
        <w:tc>
          <w:tcPr>
            <w:tcW w:w="2466" w:type="dxa"/>
            <w:gridSpan w:val="2"/>
          </w:tcPr>
          <w:p w14:paraId="75DD4C40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25.9 (121.9 – 134.4)</w:t>
            </w:r>
          </w:p>
        </w:tc>
        <w:tc>
          <w:tcPr>
            <w:tcW w:w="2382" w:type="dxa"/>
          </w:tcPr>
          <w:p w14:paraId="45C3291D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5.0 (101.0 – 113.5)</w:t>
            </w:r>
          </w:p>
        </w:tc>
        <w:tc>
          <w:tcPr>
            <w:tcW w:w="2383" w:type="dxa"/>
          </w:tcPr>
          <w:p w14:paraId="6B0D0CBB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114.0 (110.0 – 122.5)</w:t>
            </w:r>
          </w:p>
        </w:tc>
        <w:tc>
          <w:tcPr>
            <w:tcW w:w="2409" w:type="dxa"/>
            <w:vMerge w:val="restart"/>
          </w:tcPr>
          <w:p w14:paraId="6EAE61E9" w14:textId="77777777" w:rsidR="00FF6427" w:rsidRPr="0094594B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4594B">
              <w:rPr>
                <w:rFonts w:ascii="Arial" w:hAnsi="Arial" w:cs="Arial"/>
                <w:kern w:val="0"/>
                <w:sz w:val="22"/>
                <w:szCs w:val="22"/>
              </w:rPr>
              <w:t>109.0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94594B">
              <w:rPr>
                <w:rFonts w:ascii="Arial" w:hAnsi="Arial" w:cs="Arial"/>
                <w:kern w:val="0"/>
                <w:sz w:val="22"/>
                <w:szCs w:val="22"/>
              </w:rPr>
              <w:t>(100.0 – 119.0)</w:t>
            </w:r>
          </w:p>
        </w:tc>
      </w:tr>
      <w:tr w:rsidR="00FF6427" w:rsidRPr="0094594B" w14:paraId="39AD1333" w14:textId="77777777" w:rsidTr="00024497">
        <w:trPr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177D33C3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the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Mann-Whitney-U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410" w:type="dxa"/>
          </w:tcPr>
          <w:p w14:paraId="39376D8C" w14:textId="77777777" w:rsidR="00FF6427" w:rsidRPr="00332F58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F5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0.024*</w:t>
            </w:r>
          </w:p>
        </w:tc>
        <w:tc>
          <w:tcPr>
            <w:tcW w:w="2466" w:type="dxa"/>
            <w:gridSpan w:val="2"/>
          </w:tcPr>
          <w:p w14:paraId="1E72660F" w14:textId="77777777" w:rsidR="00FF6427" w:rsidRPr="00332F58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F5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&lt;0.001*</w:t>
            </w: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*</w:t>
            </w:r>
          </w:p>
        </w:tc>
        <w:tc>
          <w:tcPr>
            <w:tcW w:w="2382" w:type="dxa"/>
          </w:tcPr>
          <w:p w14:paraId="25C20AE4" w14:textId="77777777" w:rsidR="00FF6427" w:rsidRPr="00E12286" w:rsidRDefault="00FF6427" w:rsidP="00024497">
            <w:pPr>
              <w:tabs>
                <w:tab w:val="left" w:pos="512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12286">
              <w:rPr>
                <w:rFonts w:ascii="Arial" w:hAnsi="Arial" w:cs="Arial"/>
                <w:kern w:val="0"/>
                <w:sz w:val="22"/>
                <w:szCs w:val="22"/>
              </w:rPr>
              <w:t>0.282</w:t>
            </w:r>
            <w:r w:rsidRPr="00E12286">
              <w:rPr>
                <w:rFonts w:ascii="Arial" w:hAnsi="Arial" w:cs="Arial"/>
                <w:kern w:val="0"/>
                <w:sz w:val="22"/>
                <w:szCs w:val="22"/>
              </w:rPr>
              <w:tab/>
            </w:r>
            <w:r w:rsidRPr="00E12286">
              <w:rPr>
                <w:rFonts w:ascii="Arial" w:hAnsi="Arial" w:cs="Arial"/>
                <w:kern w:val="0"/>
                <w:sz w:val="22"/>
                <w:szCs w:val="22"/>
              </w:rPr>
              <w:tab/>
            </w:r>
            <w:r w:rsidRPr="00E12286">
              <w:rPr>
                <w:rFonts w:ascii="Arial" w:hAnsi="Arial" w:cs="Arial"/>
                <w:kern w:val="0"/>
                <w:sz w:val="22"/>
                <w:szCs w:val="22"/>
              </w:rPr>
              <w:tab/>
            </w:r>
          </w:p>
        </w:tc>
        <w:tc>
          <w:tcPr>
            <w:tcW w:w="2383" w:type="dxa"/>
          </w:tcPr>
          <w:p w14:paraId="2028A492" w14:textId="77777777" w:rsidR="00FF6427" w:rsidRPr="00B05B03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B05B03">
              <w:rPr>
                <w:rFonts w:ascii="Arial" w:hAnsi="Arial" w:cs="Arial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</w:p>
        </w:tc>
        <w:tc>
          <w:tcPr>
            <w:tcW w:w="2409" w:type="dxa"/>
            <w:vMerge/>
          </w:tcPr>
          <w:p w14:paraId="523E436A" w14:textId="77777777" w:rsidR="00FF6427" w:rsidRPr="0094594B" w:rsidRDefault="00FF6427" w:rsidP="000244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</w:tbl>
    <w:p w14:paraId="3FC64F43" w14:textId="77777777" w:rsidR="00FF6427" w:rsidRDefault="00FF6427" w:rsidP="00FF6427"/>
    <w:p w14:paraId="2072F5FD" w14:textId="77777777" w:rsidR="00A5512D" w:rsidRPr="00AB72F3" w:rsidRDefault="00A5512D" w:rsidP="00E7553D">
      <w:pPr>
        <w:rPr>
          <w:lang w:val="en-GB"/>
        </w:rPr>
      </w:pPr>
    </w:p>
    <w:p w14:paraId="183C96A4" w14:textId="7BF9062E" w:rsidR="00E7553D" w:rsidRPr="00B05B03" w:rsidRDefault="00E7553D" w:rsidP="00E7553D">
      <w:pPr>
        <w:pStyle w:val="Beschriftung"/>
        <w:keepNext/>
        <w:spacing w:line="480" w:lineRule="auto"/>
        <w:rPr>
          <w:rFonts w:ascii="Arial" w:hAnsi="Arial" w:cs="Arial"/>
        </w:rPr>
      </w:pPr>
      <w:r w:rsidRPr="00B05B03">
        <w:rPr>
          <w:rFonts w:ascii="Arial" w:hAnsi="Arial" w:cs="Arial"/>
        </w:rPr>
        <w:t xml:space="preserve">Table </w:t>
      </w:r>
      <w:r w:rsidR="00491194">
        <w:rPr>
          <w:rFonts w:ascii="Arial" w:hAnsi="Arial" w:cs="Arial"/>
        </w:rPr>
        <w:t>A</w:t>
      </w:r>
      <w:r w:rsidR="00FF6427">
        <w:rPr>
          <w:rFonts w:ascii="Arial" w:hAnsi="Arial" w:cs="Arial"/>
        </w:rPr>
        <w:t>2</w:t>
      </w:r>
      <w:r w:rsidRPr="00B05B03">
        <w:rPr>
          <w:rFonts w:ascii="Arial" w:hAnsi="Arial" w:cs="Arial"/>
        </w:rPr>
        <w:t xml:space="preserve"> Multiple linear regression model </w:t>
      </w:r>
      <w:r>
        <w:rPr>
          <w:rFonts w:ascii="Arial" w:hAnsi="Arial" w:cs="Arial"/>
        </w:rPr>
        <w:t>for</w:t>
      </w:r>
      <w:r w:rsidRPr="00B05B03">
        <w:rPr>
          <w:rFonts w:ascii="Arial" w:hAnsi="Arial" w:cs="Arial"/>
        </w:rPr>
        <w:t xml:space="preserve"> the cognitive scale value</w:t>
      </w:r>
      <w:r w:rsidR="00ED5882">
        <w:rPr>
          <w:rFonts w:ascii="Arial" w:hAnsi="Arial" w:cs="Arial"/>
        </w:rPr>
        <w:t xml:space="preserve"> including age as a covariate</w:t>
      </w:r>
    </w:p>
    <w:tbl>
      <w:tblPr>
        <w:tblStyle w:val="EinfacheTabelle2"/>
        <w:tblW w:w="15021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792"/>
        <w:gridCol w:w="1894"/>
        <w:gridCol w:w="1586"/>
        <w:gridCol w:w="1587"/>
        <w:gridCol w:w="1586"/>
        <w:gridCol w:w="1100"/>
        <w:gridCol w:w="1100"/>
        <w:gridCol w:w="1586"/>
        <w:gridCol w:w="1587"/>
        <w:gridCol w:w="1100"/>
        <w:gridCol w:w="1103"/>
      </w:tblGrid>
      <w:tr w:rsidR="00A5512D" w:rsidRPr="006B7CE1" w14:paraId="714BC405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21" w:type="dxa"/>
            <w:gridSpan w:val="11"/>
          </w:tcPr>
          <w:p w14:paraId="7728BF9C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proofErr w:type="spellStart"/>
            <w:r w:rsidRPr="00A852E1">
              <w:rPr>
                <w:rFonts w:ascii="Arial" w:hAnsi="Arial" w:cs="Arial"/>
                <w:b/>
                <w:bCs/>
                <w:color w:val="010205"/>
                <w:kern w:val="0"/>
              </w:rPr>
              <w:t>Coefficients</w:t>
            </w:r>
            <w:r w:rsidRPr="00A852E1">
              <w:rPr>
                <w:rFonts w:ascii="Arial" w:hAnsi="Arial" w:cs="Arial"/>
                <w:b/>
                <w:bCs/>
                <w:color w:val="010205"/>
                <w:kern w:val="0"/>
                <w:vertAlign w:val="superscript"/>
              </w:rPr>
              <w:t>a</w:t>
            </w:r>
            <w:proofErr w:type="spellEnd"/>
          </w:p>
        </w:tc>
      </w:tr>
      <w:tr w:rsidR="00A5512D" w:rsidRPr="006B7CE1" w14:paraId="3E967341" w14:textId="77777777" w:rsidTr="00A5512D">
        <w:trPr>
          <w:trHeight w:val="9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6" w:type="dxa"/>
            <w:gridSpan w:val="2"/>
            <w:vMerge w:val="restart"/>
          </w:tcPr>
          <w:p w14:paraId="02ABF9DE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73" w:type="dxa"/>
            <w:gridSpan w:val="2"/>
          </w:tcPr>
          <w:p w14:paraId="1A9D6B7A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Un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standardi</w:t>
            </w:r>
            <w:r>
              <w:rPr>
                <w:rFonts w:ascii="Arial" w:hAnsi="Arial" w:cs="Arial"/>
                <w:color w:val="264A60"/>
                <w:kern w:val="0"/>
              </w:rPr>
              <w:t>zed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r>
              <w:rPr>
                <w:rFonts w:ascii="Arial" w:hAnsi="Arial" w:cs="Arial"/>
                <w:color w:val="264A60"/>
                <w:kern w:val="0"/>
              </w:rPr>
              <w:t>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2430F925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hAnsi="Arial" w:cs="Arial"/>
                <w:color w:val="264A60"/>
                <w:kern w:val="0"/>
              </w:rPr>
              <w:t>Standardi</w:t>
            </w:r>
            <w:r>
              <w:rPr>
                <w:rFonts w:ascii="Arial" w:hAnsi="Arial" w:cs="Arial"/>
                <w:color w:val="264A60"/>
                <w:kern w:val="0"/>
              </w:rPr>
              <w:t>zed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r>
              <w:rPr>
                <w:rFonts w:ascii="Arial" w:hAnsi="Arial" w:cs="Arial"/>
                <w:color w:val="264A60"/>
                <w:kern w:val="0"/>
              </w:rPr>
              <w:t>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Merge w:val="restart"/>
          </w:tcPr>
          <w:p w14:paraId="05D2D869" w14:textId="75F02A86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t</w:t>
            </w:r>
            <w:r w:rsidR="00607ACB">
              <w:rPr>
                <w:rFonts w:ascii="Arial" w:hAnsi="Arial" w:cs="Arial"/>
                <w:color w:val="264A60"/>
                <w:kern w:val="0"/>
              </w:rPr>
              <w:t>-</w:t>
            </w:r>
            <w:proofErr w:type="spellStart"/>
            <w:r w:rsidR="00607ACB">
              <w:rPr>
                <w:rFonts w:ascii="Arial" w:hAnsi="Arial" w:cs="Arial"/>
                <w:color w:val="264A60"/>
                <w:kern w:val="0"/>
              </w:rPr>
              <w:t>valu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  <w:vMerge w:val="restart"/>
          </w:tcPr>
          <w:p w14:paraId="04C4F111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valu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73" w:type="dxa"/>
            <w:gridSpan w:val="2"/>
          </w:tcPr>
          <w:p w14:paraId="1260C024" w14:textId="330C7BA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95</w:t>
            </w:r>
            <w:r w:rsidR="00C24B64">
              <w:rPr>
                <w:rFonts w:ascii="Arial" w:hAnsi="Arial" w:cs="Arial"/>
                <w:color w:val="264A60"/>
                <w:kern w:val="0"/>
              </w:rPr>
              <w:t>.</w:t>
            </w:r>
            <w:r w:rsidRPr="006B7CE1">
              <w:rPr>
                <w:rFonts w:ascii="Arial" w:hAnsi="Arial" w:cs="Arial"/>
                <w:color w:val="264A60"/>
                <w:kern w:val="0"/>
              </w:rPr>
              <w:t xml:space="preserve">0% 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nfiden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ce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I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nterval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for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gridSpan w:val="2"/>
          </w:tcPr>
          <w:p w14:paraId="24B7E9F0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C74B99">
              <w:rPr>
                <w:rFonts w:ascii="Arial" w:hAnsi="Arial" w:cs="Arial"/>
                <w:color w:val="264A60"/>
                <w:kern w:val="0"/>
              </w:rPr>
              <w:t>Collinearity</w:t>
            </w:r>
            <w:proofErr w:type="spellEnd"/>
            <w:r w:rsidRPr="00C74B99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 w:rsidRPr="00C74B99">
              <w:rPr>
                <w:rFonts w:ascii="Arial" w:hAnsi="Arial" w:cs="Arial"/>
                <w:color w:val="264A60"/>
                <w:kern w:val="0"/>
              </w:rPr>
              <w:t>Statistics</w:t>
            </w:r>
            <w:proofErr w:type="spellEnd"/>
          </w:p>
        </w:tc>
      </w:tr>
      <w:tr w:rsidR="00A5512D" w:rsidRPr="006B7CE1" w14:paraId="3D73F6A0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6" w:type="dxa"/>
            <w:gridSpan w:val="2"/>
            <w:vMerge/>
          </w:tcPr>
          <w:p w14:paraId="2CD06100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5126156A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Regression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3D106A3C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Std.-</w:t>
            </w:r>
            <w:r>
              <w:rPr>
                <w:rFonts w:ascii="Arial" w:hAnsi="Arial" w:cs="Arial"/>
                <w:color w:val="264A60"/>
                <w:kern w:val="0"/>
              </w:rPr>
              <w:t>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39C85AC3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Be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  <w:vMerge/>
          </w:tcPr>
          <w:p w14:paraId="564EB1F2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Merge/>
          </w:tcPr>
          <w:p w14:paraId="240D7937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33F006D4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1A42B04F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Upper B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0B729082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hAnsi="Arial" w:cs="Arial"/>
                <w:color w:val="264A60"/>
                <w:kern w:val="0"/>
              </w:rPr>
              <w:t>Toleran</w:t>
            </w:r>
            <w:r>
              <w:rPr>
                <w:rFonts w:ascii="Arial" w:hAnsi="Arial" w:cs="Arial"/>
                <w:color w:val="264A60"/>
                <w:kern w:val="0"/>
              </w:rPr>
              <w:t>c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3" w:type="dxa"/>
          </w:tcPr>
          <w:p w14:paraId="451E7B7B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VIF</w:t>
            </w:r>
          </w:p>
        </w:tc>
      </w:tr>
      <w:tr w:rsidR="00A5512D" w:rsidRPr="006B7CE1" w14:paraId="6287C74D" w14:textId="77777777" w:rsidTr="00A5512D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 w:val="restart"/>
          </w:tcPr>
          <w:p w14:paraId="24C922E8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534CDC65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(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Intercept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46AFFEC9" w14:textId="027F8CE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16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8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68CE34AB" w14:textId="6F58740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4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5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49C7612F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00E8127B" w14:textId="7896D59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8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6219BA52" w14:textId="5FB30605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&lt;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100DBA21" w14:textId="3D122678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87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79AA36DD" w14:textId="3DFD16D2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46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3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207A2F1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4A02A52F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5512D" w:rsidRPr="006B7CE1" w14:paraId="78E46D4E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0DF5BCE7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275C9AEC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A</w:t>
            </w:r>
            <w:r>
              <w:rPr>
                <w:rFonts w:ascii="Arial" w:hAnsi="Arial" w:cs="Arial"/>
                <w:color w:val="264A60"/>
                <w:kern w:val="0"/>
              </w:rPr>
              <w:t>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26B021A2" w14:textId="7E9F0465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4E070BC8" w14:textId="700D8C3E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3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7F5BDFE1" w14:textId="3022A068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02A8ADFB" w14:textId="68007B68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1C273799" w14:textId="77C60D0A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2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278CB204" w14:textId="09EE8C4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5B960E3B" w14:textId="7028374F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3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26ACD1EA" w14:textId="69B798A7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4EFDC7BD" w14:textId="0D38D11D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250</w:t>
            </w:r>
          </w:p>
        </w:tc>
      </w:tr>
      <w:tr w:rsidR="00A5512D" w:rsidRPr="006B7CE1" w14:paraId="76D24A01" w14:textId="77777777" w:rsidTr="00A5512D">
        <w:trPr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6E424CC2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00879F3F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Corona</w:t>
            </w:r>
            <w:r>
              <w:rPr>
                <w:rFonts w:ascii="Arial" w:hAnsi="Arial" w:cs="Arial"/>
                <w:color w:val="264A60"/>
                <w:kern w:val="0"/>
              </w:rPr>
              <w:t>-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6DF4F599" w14:textId="3E1D352A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697ED3E2" w14:textId="26341A0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419380A9" w14:textId="7068B2C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52BB9B06" w14:textId="552C9F0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023727E6" w14:textId="07B9E8CC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9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1902598E" w14:textId="51E227F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2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0A325C81" w14:textId="1382145C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2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49138905" w14:textId="2BDC1E09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5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0D7C5B96" w14:textId="59A66234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16</w:t>
            </w:r>
          </w:p>
        </w:tc>
      </w:tr>
      <w:tr w:rsidR="00A5512D" w:rsidRPr="006B7CE1" w14:paraId="52FE061D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7C6DF142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20CD7C92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0630AFCE" w14:textId="591D27B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32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14D51F3F" w14:textId="696B1D6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3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4F1C6A36" w14:textId="5642F96C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8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023678C" w14:textId="398457B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2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394815BD" w14:textId="6396B0E7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1D76D020" w14:textId="485DCEA2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59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8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721B14A5" w14:textId="3C971333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5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3F3E08D" w14:textId="466C873B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0DFA3633" w14:textId="504D4203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6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32</w:t>
            </w:r>
          </w:p>
        </w:tc>
      </w:tr>
      <w:tr w:rsidR="00A5512D" w:rsidRPr="006B7CE1" w14:paraId="0403C22A" w14:textId="77777777" w:rsidTr="00A5512D">
        <w:trPr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763D5A3A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2ABB5F27" w14:textId="1DF71FA4" w:rsidR="00A5512D" w:rsidRPr="006B7CE1" w:rsidRDefault="00607ACB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07ACB">
              <w:rPr>
                <w:rFonts w:ascii="Arial" w:hAnsi="Arial" w:cs="Arial"/>
                <w:color w:val="264A60"/>
                <w:kern w:val="0"/>
              </w:rPr>
              <w:t>Nam-Powers-Boyd-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713E2D36" w14:textId="3D8A604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79596CD8" w14:textId="30FC5DA9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76B1A0D0" w14:textId="4A764FB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7733FA1" w14:textId="4BECB53D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3B5CC4E7" w14:textId="1DB24643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3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70FA9B58" w14:textId="7E935B05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59267F78" w14:textId="0B1A3CCF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1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34F50C37" w14:textId="4FAB44A0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9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37E269DB" w14:textId="29B91E98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79</w:t>
            </w:r>
          </w:p>
        </w:tc>
      </w:tr>
      <w:tr w:rsidR="00A5512D" w:rsidRPr="006B7CE1" w14:paraId="04733142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1F3C834D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6F85E3BB" w14:textId="540F196F" w:rsidR="00A5512D" w:rsidRPr="006B7CE1" w:rsidRDefault="00607ACB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Gestational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ag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7E7E7710" w14:textId="0D6E3E44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3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54AAA3DC" w14:textId="0B90E15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7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4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315D2349" w14:textId="56D00297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3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5D1F84BB" w14:textId="75A18EE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1D33D247" w14:textId="4DC65191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0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6816A730" w14:textId="026D13A8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2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4818BB85" w14:textId="300797D8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28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3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77DECA69" w14:textId="2AF8C75B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390809F8" w14:textId="3F98C0B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99</w:t>
            </w:r>
          </w:p>
        </w:tc>
      </w:tr>
      <w:tr w:rsidR="00A5512D" w:rsidRPr="006B7CE1" w14:paraId="4243AA41" w14:textId="77777777" w:rsidTr="00A5512D">
        <w:trPr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5235735D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67978E13" w14:textId="7B852CAD" w:rsidR="00A5512D" w:rsidRPr="006B7CE1" w:rsidRDefault="00607ACB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607ACB">
              <w:rPr>
                <w:rFonts w:ascii="Arial" w:hAnsi="Arial" w:cs="Arial"/>
                <w:color w:val="264A60"/>
                <w:kern w:val="0"/>
              </w:rPr>
              <w:t>Global-</w:t>
            </w:r>
            <w:proofErr w:type="spellStart"/>
            <w:r w:rsidRPr="00607ACB">
              <w:rPr>
                <w:rFonts w:ascii="Arial" w:hAnsi="Arial" w:cs="Arial"/>
                <w:color w:val="264A60"/>
                <w:kern w:val="0"/>
              </w:rPr>
              <w:t>Severity</w:t>
            </w:r>
            <w:proofErr w:type="spellEnd"/>
            <w:r w:rsidRPr="00607ACB">
              <w:rPr>
                <w:rFonts w:ascii="Arial" w:hAnsi="Arial" w:cs="Arial"/>
                <w:color w:val="264A60"/>
                <w:kern w:val="0"/>
              </w:rPr>
              <w:t>-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3C326032" w14:textId="67770D57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1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73A12A37" w14:textId="2080051F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08DD67D6" w14:textId="48F42FBA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2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30E526C7" w14:textId="222BBC7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3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620D764F" w14:textId="3FB42474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3980A29F" w14:textId="5019C2B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16EB7326" w14:textId="70DAF065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2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61AD33EC" w14:textId="6DAA0E0B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4CADCAA3" w14:textId="32FFF80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01</w:t>
            </w:r>
          </w:p>
        </w:tc>
      </w:tr>
      <w:tr w:rsidR="00A5512D" w:rsidRPr="006B7CE1" w14:paraId="65BCFE4E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vMerge/>
          </w:tcPr>
          <w:p w14:paraId="38E74DB0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4" w:type="dxa"/>
          </w:tcPr>
          <w:p w14:paraId="1C9C3D1E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hAnsi="Arial" w:cs="Arial"/>
                <w:color w:val="264A60"/>
                <w:kern w:val="0"/>
              </w:rPr>
              <w:t>Corona</w:t>
            </w:r>
            <w:r>
              <w:rPr>
                <w:rFonts w:ascii="Arial" w:hAnsi="Arial" w:cs="Arial"/>
                <w:color w:val="264A60"/>
                <w:kern w:val="0"/>
              </w:rPr>
              <w:t>-</w:t>
            </w:r>
            <w:proofErr w:type="gramStart"/>
            <w:r w:rsidRPr="006B7CE1">
              <w:rPr>
                <w:rFonts w:ascii="Arial" w:hAnsi="Arial" w:cs="Arial"/>
                <w:color w:val="264A60"/>
                <w:kern w:val="0"/>
              </w:rPr>
              <w:t>Index</w:t>
            </w:r>
            <w:r>
              <w:rPr>
                <w:rFonts w:ascii="Arial" w:hAnsi="Arial" w:cs="Arial"/>
                <w:color w:val="264A60"/>
                <w:kern w:val="0"/>
              </w:rPr>
              <w:t>: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Sex</w:t>
            </w:r>
            <w:proofErr w:type="spellEnd"/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30E17C1E" w14:textId="356DCE54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3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7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7" w:type="dxa"/>
          </w:tcPr>
          <w:p w14:paraId="55636B08" w14:textId="52BE74C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6" w:type="dxa"/>
          </w:tcPr>
          <w:p w14:paraId="620DED78" w14:textId="4AD7922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7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4B5BED15" w14:textId="31DF1C56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0" w:type="dxa"/>
          </w:tcPr>
          <w:p w14:paraId="20A32C53" w14:textId="058AC7C2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0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6" w:type="dxa"/>
          </w:tcPr>
          <w:p w14:paraId="2EE842FF" w14:textId="74F5ECE1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7" w:type="dxa"/>
          </w:tcPr>
          <w:p w14:paraId="1F5EF81F" w14:textId="5FA358F5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7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5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9617BAE" w14:textId="2E8A3ADC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hAnsi="Arial" w:cs="Arial"/>
                <w:color w:val="010205"/>
                <w:kern w:val="0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4BD28173" w14:textId="20D6139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</w:rPr>
            </w:pPr>
            <w:r w:rsidRPr="006B7CE1">
              <w:rPr>
                <w:rFonts w:ascii="Arial" w:hAnsi="Arial" w:cs="Arial"/>
                <w:color w:val="010205"/>
                <w:kern w:val="0"/>
              </w:rPr>
              <w:t>7</w:t>
            </w:r>
            <w:r w:rsidR="00C24B64">
              <w:rPr>
                <w:rFonts w:ascii="Arial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hAnsi="Arial" w:cs="Arial"/>
                <w:color w:val="010205"/>
                <w:kern w:val="0"/>
              </w:rPr>
              <w:t>224</w:t>
            </w:r>
          </w:p>
        </w:tc>
      </w:tr>
      <w:tr w:rsidR="00A5512D" w:rsidRPr="00AB72F3" w14:paraId="031837E0" w14:textId="77777777" w:rsidTr="00A5512D">
        <w:trPr>
          <w:trHeight w:val="3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21" w:type="dxa"/>
            <w:gridSpan w:val="11"/>
          </w:tcPr>
          <w:p w14:paraId="1E74D4E6" w14:textId="0D318CB8" w:rsidR="00A5512D" w:rsidRPr="00AB72F3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kern w:val="0"/>
                <w:lang w:val="en-GB"/>
              </w:rPr>
            </w:pPr>
            <w:r w:rsidRPr="00AB72F3">
              <w:rPr>
                <w:rFonts w:ascii="Arial" w:hAnsi="Arial" w:cs="Arial"/>
                <w:color w:val="010205"/>
                <w:kern w:val="0"/>
                <w:lang w:val="en-GB"/>
              </w:rPr>
              <w:t xml:space="preserve">a. Dependent Variable: Cognitive </w:t>
            </w:r>
            <w:r w:rsidR="0094594B">
              <w:rPr>
                <w:rFonts w:ascii="Arial" w:hAnsi="Arial" w:cs="Arial"/>
                <w:color w:val="010205"/>
                <w:kern w:val="0"/>
                <w:lang w:val="en-GB"/>
              </w:rPr>
              <w:t>Composite Score</w:t>
            </w:r>
          </w:p>
        </w:tc>
      </w:tr>
    </w:tbl>
    <w:p w14:paraId="34C5A24F" w14:textId="77777777" w:rsidR="00A5512D" w:rsidRDefault="00A5512D" w:rsidP="00E7553D">
      <w:pPr>
        <w:pStyle w:val="Beschriftung"/>
        <w:keepNext/>
        <w:spacing w:line="480" w:lineRule="auto"/>
        <w:rPr>
          <w:rFonts w:ascii="Arial" w:hAnsi="Arial" w:cs="Arial"/>
        </w:rPr>
      </w:pPr>
    </w:p>
    <w:p w14:paraId="58807BFC" w14:textId="77777777" w:rsidR="00A5512D" w:rsidRDefault="00A5512D" w:rsidP="00A5512D">
      <w:pPr>
        <w:rPr>
          <w:lang w:val="en-GB"/>
        </w:rPr>
      </w:pPr>
    </w:p>
    <w:p w14:paraId="14E29436" w14:textId="77777777" w:rsidR="002860F2" w:rsidRDefault="002860F2" w:rsidP="00A5512D">
      <w:pPr>
        <w:rPr>
          <w:lang w:val="en-GB"/>
        </w:rPr>
      </w:pPr>
    </w:p>
    <w:p w14:paraId="1FFEA7FF" w14:textId="77777777" w:rsidR="002860F2" w:rsidRPr="00A5512D" w:rsidRDefault="002860F2" w:rsidP="00A5512D">
      <w:pPr>
        <w:rPr>
          <w:lang w:val="en-GB"/>
        </w:rPr>
      </w:pPr>
    </w:p>
    <w:p w14:paraId="0C033085" w14:textId="0CDF87A8" w:rsidR="00E7553D" w:rsidRPr="00B05B03" w:rsidRDefault="00E7553D" w:rsidP="00E7553D">
      <w:pPr>
        <w:pStyle w:val="Beschriftung"/>
        <w:keepNext/>
        <w:spacing w:line="480" w:lineRule="auto"/>
        <w:rPr>
          <w:rFonts w:ascii="Arial" w:hAnsi="Arial" w:cs="Arial"/>
        </w:rPr>
      </w:pPr>
      <w:r w:rsidRPr="00B05B03">
        <w:rPr>
          <w:rFonts w:ascii="Arial" w:hAnsi="Arial" w:cs="Arial"/>
        </w:rPr>
        <w:t xml:space="preserve">Table </w:t>
      </w:r>
      <w:r w:rsidR="00491194">
        <w:rPr>
          <w:rFonts w:ascii="Arial" w:hAnsi="Arial" w:cs="Arial"/>
        </w:rPr>
        <w:t>A</w:t>
      </w:r>
      <w:r w:rsidR="00FF6427">
        <w:rPr>
          <w:rFonts w:ascii="Arial" w:hAnsi="Arial" w:cs="Arial"/>
        </w:rPr>
        <w:t>3</w:t>
      </w:r>
      <w:r w:rsidRPr="00B05B03">
        <w:rPr>
          <w:rFonts w:ascii="Arial" w:hAnsi="Arial" w:cs="Arial"/>
        </w:rPr>
        <w:t xml:space="preserve"> Multiple linear regression model </w:t>
      </w:r>
      <w:r>
        <w:rPr>
          <w:rFonts w:ascii="Arial" w:hAnsi="Arial" w:cs="Arial"/>
        </w:rPr>
        <w:t>for</w:t>
      </w:r>
      <w:r w:rsidRPr="00B05B03">
        <w:rPr>
          <w:rFonts w:ascii="Arial" w:hAnsi="Arial" w:cs="Arial"/>
        </w:rPr>
        <w:t xml:space="preserve"> the language scale value</w:t>
      </w:r>
      <w:r w:rsidR="00ED5882">
        <w:rPr>
          <w:rFonts w:ascii="Arial" w:hAnsi="Arial" w:cs="Arial"/>
        </w:rPr>
        <w:t xml:space="preserve"> including age as a covariate</w:t>
      </w:r>
    </w:p>
    <w:tbl>
      <w:tblPr>
        <w:tblStyle w:val="EinfacheTabelle2"/>
        <w:tblW w:w="15016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799"/>
        <w:gridCol w:w="1912"/>
        <w:gridCol w:w="1601"/>
        <w:gridCol w:w="1603"/>
        <w:gridCol w:w="1602"/>
        <w:gridCol w:w="1111"/>
        <w:gridCol w:w="1111"/>
        <w:gridCol w:w="1602"/>
        <w:gridCol w:w="1603"/>
        <w:gridCol w:w="1111"/>
        <w:gridCol w:w="961"/>
      </w:tblGrid>
      <w:tr w:rsidR="00A5512D" w:rsidRPr="006B7CE1" w14:paraId="0F6D814D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16" w:type="dxa"/>
            <w:gridSpan w:val="11"/>
          </w:tcPr>
          <w:p w14:paraId="3DFC3441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kern w:val="0"/>
                <w:sz w:val="28"/>
                <w:szCs w:val="28"/>
              </w:rPr>
            </w:pPr>
            <w:proofErr w:type="spellStart"/>
            <w:r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</w:rPr>
              <w:t>Coefficients</w:t>
            </w:r>
            <w:r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  <w:vertAlign w:val="superscript"/>
              </w:rPr>
              <w:t>a</w:t>
            </w:r>
            <w:proofErr w:type="spellEnd"/>
          </w:p>
        </w:tc>
      </w:tr>
      <w:tr w:rsidR="00A5512D" w:rsidRPr="006B7CE1" w14:paraId="2E178F84" w14:textId="77777777" w:rsidTr="00A5512D">
        <w:trPr>
          <w:trHeight w:val="9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1" w:type="dxa"/>
            <w:gridSpan w:val="2"/>
            <w:vMerge w:val="restart"/>
          </w:tcPr>
          <w:p w14:paraId="770618B9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04" w:type="dxa"/>
            <w:gridSpan w:val="2"/>
          </w:tcPr>
          <w:p w14:paraId="3FEF626D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Un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standardi</w:t>
            </w:r>
            <w:r>
              <w:rPr>
                <w:rFonts w:ascii="Arial" w:hAnsi="Arial" w:cs="Arial"/>
                <w:color w:val="264A60"/>
                <w:kern w:val="0"/>
              </w:rPr>
              <w:t>zed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r>
              <w:rPr>
                <w:rFonts w:ascii="Arial" w:hAnsi="Arial" w:cs="Arial"/>
                <w:color w:val="264A60"/>
                <w:kern w:val="0"/>
              </w:rPr>
              <w:t>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5D9FB4C1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hAnsi="Arial" w:cs="Arial"/>
                <w:color w:val="264A60"/>
                <w:kern w:val="0"/>
              </w:rPr>
              <w:t>Standardi</w:t>
            </w:r>
            <w:r>
              <w:rPr>
                <w:rFonts w:ascii="Arial" w:hAnsi="Arial" w:cs="Arial"/>
                <w:color w:val="264A60"/>
                <w:kern w:val="0"/>
              </w:rPr>
              <w:t>zed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r>
              <w:rPr>
                <w:rFonts w:ascii="Arial" w:hAnsi="Arial" w:cs="Arial"/>
                <w:color w:val="264A60"/>
                <w:kern w:val="0"/>
              </w:rPr>
              <w:t>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  <w:vMerge w:val="restart"/>
          </w:tcPr>
          <w:p w14:paraId="52E6430D" w14:textId="68AF6BA3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t</w:t>
            </w:r>
            <w:r w:rsidR="00607ACB">
              <w:rPr>
                <w:rFonts w:ascii="Arial" w:hAnsi="Arial" w:cs="Arial"/>
                <w:color w:val="264A60"/>
                <w:kern w:val="0"/>
              </w:rPr>
              <w:t>-</w:t>
            </w:r>
            <w:proofErr w:type="spellStart"/>
            <w:r w:rsidR="00607ACB">
              <w:rPr>
                <w:rFonts w:ascii="Arial" w:hAnsi="Arial" w:cs="Arial"/>
                <w:color w:val="264A60"/>
                <w:kern w:val="0"/>
              </w:rPr>
              <w:t>valu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vMerge w:val="restart"/>
          </w:tcPr>
          <w:p w14:paraId="66A73BFC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valu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05" w:type="dxa"/>
            <w:gridSpan w:val="2"/>
          </w:tcPr>
          <w:p w14:paraId="38B532D3" w14:textId="117DC7F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95</w:t>
            </w:r>
            <w:r w:rsidR="00C24B64">
              <w:rPr>
                <w:rFonts w:ascii="Arial" w:hAnsi="Arial" w:cs="Arial"/>
                <w:color w:val="264A60"/>
                <w:kern w:val="0"/>
              </w:rPr>
              <w:t>.</w:t>
            </w:r>
            <w:r w:rsidRPr="006B7CE1">
              <w:rPr>
                <w:rFonts w:ascii="Arial" w:hAnsi="Arial" w:cs="Arial"/>
                <w:color w:val="264A60"/>
                <w:kern w:val="0"/>
              </w:rPr>
              <w:t xml:space="preserve">0% 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nfiden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ce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I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nterval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for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2" w:type="dxa"/>
            <w:gridSpan w:val="2"/>
          </w:tcPr>
          <w:p w14:paraId="1A6BA14C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C74B99">
              <w:rPr>
                <w:rFonts w:ascii="Arial" w:hAnsi="Arial" w:cs="Arial"/>
                <w:color w:val="264A60"/>
                <w:kern w:val="0"/>
              </w:rPr>
              <w:t>Collinearity</w:t>
            </w:r>
            <w:proofErr w:type="spellEnd"/>
            <w:r w:rsidRPr="00C74B99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 w:rsidRPr="00C74B99">
              <w:rPr>
                <w:rFonts w:ascii="Arial" w:hAnsi="Arial" w:cs="Arial"/>
                <w:color w:val="264A60"/>
                <w:kern w:val="0"/>
              </w:rPr>
              <w:t>Statistics</w:t>
            </w:r>
            <w:proofErr w:type="spellEnd"/>
          </w:p>
        </w:tc>
      </w:tr>
      <w:tr w:rsidR="00A5512D" w:rsidRPr="006B7CE1" w14:paraId="0D6C2C75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1" w:type="dxa"/>
            <w:gridSpan w:val="2"/>
            <w:vMerge/>
          </w:tcPr>
          <w:p w14:paraId="58E9898D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1" w:type="dxa"/>
          </w:tcPr>
          <w:p w14:paraId="124ED4D2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Regression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754733A8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Std.-</w:t>
            </w:r>
            <w:r>
              <w:rPr>
                <w:rFonts w:ascii="Arial" w:hAnsi="Arial" w:cs="Arial"/>
                <w:color w:val="264A60"/>
                <w:kern w:val="0"/>
              </w:rPr>
              <w:t>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4795BD26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Be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vMerge/>
          </w:tcPr>
          <w:p w14:paraId="56864414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  <w:vMerge/>
          </w:tcPr>
          <w:p w14:paraId="77EE94F8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kern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16D5E8E7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2754B4AB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Upper B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77A3DA49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Toleran</w:t>
            </w:r>
            <w:r>
              <w:rPr>
                <w:rFonts w:ascii="Arial" w:eastAsiaTheme="minorHAnsi" w:hAnsi="Arial" w:cs="Arial"/>
                <w:color w:val="264A60"/>
                <w:kern w:val="0"/>
              </w:rPr>
              <w:t>c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61" w:type="dxa"/>
          </w:tcPr>
          <w:p w14:paraId="63FA1E60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VIF</w:t>
            </w:r>
          </w:p>
        </w:tc>
      </w:tr>
      <w:tr w:rsidR="00A5512D" w:rsidRPr="006B7CE1" w14:paraId="5D27E697" w14:textId="77777777" w:rsidTr="00A5512D">
        <w:trPr>
          <w:trHeight w:val="3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 w:val="restart"/>
          </w:tcPr>
          <w:p w14:paraId="09F24758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2EA7AF58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(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Intercept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71FE9B88" w14:textId="4C64DFBD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8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9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4FA1A512" w14:textId="6C19A029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07467657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35369011" w14:textId="6F2436E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0941B951" w14:textId="56EA59C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&lt;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396F036F" w14:textId="51A4DE9A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9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8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72E39D33" w14:textId="416ACFE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1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2112B29A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655A8833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</w:tr>
      <w:tr w:rsidR="00A5512D" w:rsidRPr="006B7CE1" w14:paraId="310A4AE8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5EC6156E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70311059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A</w:t>
            </w:r>
            <w:r>
              <w:rPr>
                <w:rFonts w:ascii="Arial" w:hAnsi="Arial" w:cs="Arial"/>
                <w:color w:val="264A60"/>
                <w:kern w:val="0"/>
              </w:rPr>
              <w:t>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254D1C0C" w14:textId="5B1EF2B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1A39B9A0" w14:textId="434E1079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4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3392EA9F" w14:textId="796FDB4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263F91C8" w14:textId="4618C26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6FC86C16" w14:textId="4FAE0354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2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76E77E4D" w14:textId="7EF4DE0C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29E548FC" w14:textId="379A0B04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3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5C2DAC82" w14:textId="01E57E0A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5F3FE392" w14:textId="76F624D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50</w:t>
            </w:r>
          </w:p>
        </w:tc>
      </w:tr>
      <w:tr w:rsidR="00A5512D" w:rsidRPr="006B7CE1" w14:paraId="328621CA" w14:textId="77777777" w:rsidTr="00A5512D">
        <w:trPr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72E86B36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5965FB04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Corona</w:t>
            </w:r>
            <w:r>
              <w:rPr>
                <w:rFonts w:ascii="Arial" w:hAnsi="Arial" w:cs="Arial"/>
                <w:color w:val="264A60"/>
                <w:kern w:val="0"/>
              </w:rPr>
              <w:t>-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385BA0CB" w14:textId="583D4EA9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7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2E346B82" w14:textId="617F6DC4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2C0D12F3" w14:textId="34158280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0C9CBB03" w14:textId="7B5F4E8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6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73BF278C" w14:textId="7063C9EA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5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075D0E50" w14:textId="7F0B4492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17FACE7C" w14:textId="6FAA6EE9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0BD0201A" w14:textId="28A889FB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5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4A6C29A3" w14:textId="0669733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16</w:t>
            </w:r>
          </w:p>
        </w:tc>
      </w:tr>
      <w:tr w:rsidR="00A5512D" w:rsidRPr="006B7CE1" w14:paraId="7B559BBB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5ECB1879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3076CED9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58EA1C18" w14:textId="16B46D82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3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2844A694" w14:textId="192246C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4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6CB737C8" w14:textId="36FBBA0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4BE3E074" w14:textId="5F1CDD9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00269218" w14:textId="31A7D019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62BF4EED" w14:textId="7813F7A9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6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6043BA61" w14:textId="7794C7E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8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21521320" w14:textId="184C0B92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64B47E13" w14:textId="0608DA4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32</w:t>
            </w:r>
          </w:p>
        </w:tc>
      </w:tr>
      <w:tr w:rsidR="00A5512D" w:rsidRPr="006B7CE1" w14:paraId="5C36B56B" w14:textId="77777777" w:rsidTr="00A5512D">
        <w:trPr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1E44464D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3C49CB12" w14:textId="45D84C5B" w:rsidR="00A5512D" w:rsidRPr="006B7CE1" w:rsidRDefault="00607ACB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07ACB">
              <w:rPr>
                <w:rFonts w:ascii="Arial" w:hAnsi="Arial" w:cs="Arial"/>
                <w:color w:val="264A60"/>
                <w:kern w:val="0"/>
              </w:rPr>
              <w:t>Nam-Powers-Boyd-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760035DF" w14:textId="6ACA971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011F9F08" w14:textId="121844A0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3524A27D" w14:textId="47B8FC56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597A722C" w14:textId="2CDB2FA1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497AE261" w14:textId="0C55C4E3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3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0A4B840D" w14:textId="2547A64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0E158DEA" w14:textId="73DCD997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4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6BF1FD68" w14:textId="2AD2C299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9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3D936FD9" w14:textId="393E8D3D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79</w:t>
            </w:r>
          </w:p>
        </w:tc>
      </w:tr>
      <w:tr w:rsidR="00A5512D" w:rsidRPr="006B7CE1" w14:paraId="2D3B4332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39DA9EB1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1306B775" w14:textId="77FDC4D0" w:rsidR="00A5512D" w:rsidRPr="006B7CE1" w:rsidRDefault="00607ACB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Gestational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ag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03B8BE1A" w14:textId="0AB43880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7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6161A091" w14:textId="6F582E3B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8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7959D28F" w14:textId="043CA57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05EFA9C5" w14:textId="54427A4D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56509ABF" w14:textId="53BBA135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0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6D4D635B" w14:textId="6D9213FF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4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4CE98F52" w14:textId="220B03B9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4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372C20F8" w14:textId="1213BE3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32F99E50" w14:textId="3A8D3C4E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99</w:t>
            </w:r>
          </w:p>
        </w:tc>
      </w:tr>
      <w:tr w:rsidR="00A5512D" w:rsidRPr="006B7CE1" w14:paraId="6431C9C1" w14:textId="77777777" w:rsidTr="00A5512D">
        <w:trPr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558DB0BA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37C1A810" w14:textId="30F87D6F" w:rsidR="00A5512D" w:rsidRPr="006B7CE1" w:rsidRDefault="00607ACB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07ACB">
              <w:rPr>
                <w:rFonts w:ascii="Arial" w:hAnsi="Arial" w:cs="Arial"/>
                <w:color w:val="264A60"/>
                <w:kern w:val="0"/>
              </w:rPr>
              <w:t>Global-</w:t>
            </w:r>
            <w:proofErr w:type="spellStart"/>
            <w:r w:rsidRPr="00607ACB">
              <w:rPr>
                <w:rFonts w:ascii="Arial" w:hAnsi="Arial" w:cs="Arial"/>
                <w:color w:val="264A60"/>
                <w:kern w:val="0"/>
              </w:rPr>
              <w:t>Severity</w:t>
            </w:r>
            <w:proofErr w:type="spellEnd"/>
            <w:r w:rsidRPr="00607ACB">
              <w:rPr>
                <w:rFonts w:ascii="Arial" w:hAnsi="Arial" w:cs="Arial"/>
                <w:color w:val="264A60"/>
                <w:kern w:val="0"/>
              </w:rPr>
              <w:t>-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1B593526" w14:textId="18707C1E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4858A348" w14:textId="41A5EC61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0B7CEF01" w14:textId="21234BD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52E9B7C7" w14:textId="54DD817A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6B3C32E5" w14:textId="011F10D5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7F7960B7" w14:textId="5AE7EF46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6E80517A" w14:textId="5621D9AD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3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4BC29F0B" w14:textId="3F5DD59E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045C4E3A" w14:textId="54834724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01</w:t>
            </w:r>
          </w:p>
        </w:tc>
      </w:tr>
      <w:tr w:rsidR="00A5512D" w:rsidRPr="006B7CE1" w14:paraId="55D4B939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  <w:vMerge/>
          </w:tcPr>
          <w:p w14:paraId="6515E447" w14:textId="77777777" w:rsidR="00A5512D" w:rsidRPr="006B7CE1" w:rsidRDefault="00A5512D" w:rsidP="00070A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12" w:type="dxa"/>
          </w:tcPr>
          <w:p w14:paraId="13E3589A" w14:textId="77777777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hAnsi="Arial" w:cs="Arial"/>
                <w:color w:val="264A60"/>
                <w:kern w:val="0"/>
              </w:rPr>
              <w:t>Corona</w:t>
            </w:r>
            <w:r>
              <w:rPr>
                <w:rFonts w:ascii="Arial" w:hAnsi="Arial" w:cs="Arial"/>
                <w:color w:val="264A60"/>
                <w:kern w:val="0"/>
              </w:rPr>
              <w:t>-</w:t>
            </w:r>
            <w:proofErr w:type="gramStart"/>
            <w:r w:rsidRPr="006B7CE1">
              <w:rPr>
                <w:rFonts w:ascii="Arial" w:hAnsi="Arial" w:cs="Arial"/>
                <w:color w:val="264A60"/>
                <w:kern w:val="0"/>
              </w:rPr>
              <w:t>Index</w:t>
            </w:r>
            <w:r>
              <w:rPr>
                <w:rFonts w:ascii="Arial" w:hAnsi="Arial" w:cs="Arial"/>
                <w:color w:val="264A60"/>
                <w:kern w:val="0"/>
              </w:rPr>
              <w:t>: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Sex</w:t>
            </w:r>
            <w:proofErr w:type="spellEnd"/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1" w:type="dxa"/>
          </w:tcPr>
          <w:p w14:paraId="13CAD980" w14:textId="69A9DE3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3" w:type="dxa"/>
          </w:tcPr>
          <w:p w14:paraId="6806B6E6" w14:textId="736AF036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2" w:type="dxa"/>
          </w:tcPr>
          <w:p w14:paraId="64A3869F" w14:textId="337D6B06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5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70705F45" w14:textId="50BFDA1F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</w:tcPr>
          <w:p w14:paraId="2203CE48" w14:textId="3B49F390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2" w:type="dxa"/>
          </w:tcPr>
          <w:p w14:paraId="070D6F82" w14:textId="06BE1B11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934223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</w:tcPr>
          <w:p w14:paraId="297B8F6A" w14:textId="7C8F7619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1" w:type="dxa"/>
          </w:tcPr>
          <w:p w14:paraId="0439B066" w14:textId="2A0730C6" w:rsidR="00A5512D" w:rsidRPr="006B7CE1" w:rsidRDefault="00934223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A5512D" w:rsidRPr="006B7CE1">
              <w:rPr>
                <w:rFonts w:ascii="Arial" w:eastAsiaTheme="minorHAnsi" w:hAnsi="Arial" w:cs="Arial"/>
                <w:color w:val="010205"/>
                <w:kern w:val="0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" w:type="dxa"/>
          </w:tcPr>
          <w:p w14:paraId="3430F932" w14:textId="6389E51D" w:rsidR="00A5512D" w:rsidRPr="006B7CE1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24</w:t>
            </w:r>
          </w:p>
        </w:tc>
      </w:tr>
      <w:tr w:rsidR="00A5512D" w:rsidRPr="00AB72F3" w14:paraId="15650C87" w14:textId="77777777" w:rsidTr="00A5512D">
        <w:trPr>
          <w:trHeight w:val="3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16" w:type="dxa"/>
            <w:gridSpan w:val="11"/>
          </w:tcPr>
          <w:p w14:paraId="5CD2932D" w14:textId="6E47C8A1" w:rsidR="00A5512D" w:rsidRPr="00AB72F3" w:rsidRDefault="00A5512D" w:rsidP="00070A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kern w:val="0"/>
                <w:lang w:val="en-GB"/>
              </w:rPr>
            </w:pPr>
            <w:r w:rsidRPr="00AB72F3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 xml:space="preserve">a. Dependent Variable: Language </w:t>
            </w:r>
            <w:r w:rsidR="0094594B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>Composite Score</w:t>
            </w:r>
          </w:p>
        </w:tc>
      </w:tr>
    </w:tbl>
    <w:p w14:paraId="019D995E" w14:textId="77777777" w:rsidR="00A5512D" w:rsidRDefault="00A5512D" w:rsidP="00A5512D">
      <w:pPr>
        <w:pStyle w:val="Beschriftung"/>
        <w:keepNext/>
        <w:spacing w:line="480" w:lineRule="auto"/>
        <w:rPr>
          <w:rFonts w:ascii="Arial" w:hAnsi="Arial" w:cs="Arial"/>
          <w:sz w:val="22"/>
          <w:szCs w:val="22"/>
        </w:rPr>
      </w:pPr>
    </w:p>
    <w:p w14:paraId="0CAAA5E8" w14:textId="77777777" w:rsidR="00A5512D" w:rsidRDefault="00A5512D" w:rsidP="00A5512D">
      <w:pPr>
        <w:rPr>
          <w:lang w:val="en-GB"/>
        </w:rPr>
      </w:pPr>
    </w:p>
    <w:p w14:paraId="6A059C6D" w14:textId="77777777" w:rsidR="002860F2" w:rsidRDefault="002860F2" w:rsidP="00A5512D">
      <w:pPr>
        <w:rPr>
          <w:lang w:val="en-GB"/>
        </w:rPr>
      </w:pPr>
    </w:p>
    <w:p w14:paraId="491D1671" w14:textId="77777777" w:rsidR="002860F2" w:rsidRPr="00A5512D" w:rsidRDefault="002860F2" w:rsidP="00A5512D">
      <w:pPr>
        <w:rPr>
          <w:lang w:val="en-GB"/>
        </w:rPr>
      </w:pPr>
    </w:p>
    <w:p w14:paraId="0C05F638" w14:textId="7542A9E2" w:rsidR="006B7CE1" w:rsidRPr="00A5512D" w:rsidRDefault="00E7553D" w:rsidP="00A5512D">
      <w:pPr>
        <w:pStyle w:val="Beschriftung"/>
        <w:keepNext/>
        <w:spacing w:line="480" w:lineRule="auto"/>
        <w:rPr>
          <w:rFonts w:ascii="Arial" w:hAnsi="Arial" w:cs="Arial"/>
        </w:rPr>
      </w:pPr>
      <w:r w:rsidRPr="00B05B03">
        <w:rPr>
          <w:rFonts w:ascii="Arial" w:hAnsi="Arial" w:cs="Arial"/>
        </w:rPr>
        <w:t xml:space="preserve">Table </w:t>
      </w:r>
      <w:r w:rsidR="00491194">
        <w:rPr>
          <w:rFonts w:ascii="Arial" w:hAnsi="Arial" w:cs="Arial"/>
        </w:rPr>
        <w:t>A</w:t>
      </w:r>
      <w:r w:rsidR="00FF6427">
        <w:rPr>
          <w:rFonts w:ascii="Arial" w:hAnsi="Arial" w:cs="Arial"/>
        </w:rPr>
        <w:t>4</w:t>
      </w:r>
      <w:r w:rsidRPr="00B05B03">
        <w:rPr>
          <w:rFonts w:ascii="Arial" w:hAnsi="Arial" w:cs="Arial"/>
        </w:rPr>
        <w:t xml:space="preserve"> Multiple linear regression model </w:t>
      </w:r>
      <w:r>
        <w:rPr>
          <w:rFonts w:ascii="Arial" w:hAnsi="Arial" w:cs="Arial"/>
        </w:rPr>
        <w:t>for</w:t>
      </w:r>
      <w:r w:rsidRPr="00B05B03">
        <w:rPr>
          <w:rFonts w:ascii="Arial" w:hAnsi="Arial" w:cs="Arial"/>
        </w:rPr>
        <w:t xml:space="preserve"> the motor scale value</w:t>
      </w:r>
      <w:r w:rsidR="00ED5882">
        <w:rPr>
          <w:rFonts w:ascii="Arial" w:hAnsi="Arial" w:cs="Arial"/>
        </w:rPr>
        <w:t xml:space="preserve"> including age as a covariate</w:t>
      </w:r>
    </w:p>
    <w:p w14:paraId="0726C3BB" w14:textId="77777777" w:rsidR="006B7CE1" w:rsidRPr="00AB72F3" w:rsidRDefault="006B7CE1" w:rsidP="006B7CE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kern w:val="0"/>
          <w:lang w:val="en-GB"/>
        </w:rPr>
      </w:pPr>
    </w:p>
    <w:tbl>
      <w:tblPr>
        <w:tblStyle w:val="EinfacheTabelle2"/>
        <w:tblW w:w="15052" w:type="dxa"/>
        <w:tblLayout w:type="fixed"/>
        <w:tblLook w:val="0000" w:firstRow="0" w:lastRow="0" w:firstColumn="0" w:lastColumn="0" w:noHBand="0" w:noVBand="0"/>
      </w:tblPr>
      <w:tblGrid>
        <w:gridCol w:w="793"/>
        <w:gridCol w:w="1897"/>
        <w:gridCol w:w="1588"/>
        <w:gridCol w:w="1590"/>
        <w:gridCol w:w="1589"/>
        <w:gridCol w:w="1102"/>
        <w:gridCol w:w="1102"/>
        <w:gridCol w:w="1589"/>
        <w:gridCol w:w="1590"/>
        <w:gridCol w:w="1102"/>
        <w:gridCol w:w="1103"/>
        <w:gridCol w:w="7"/>
      </w:tblGrid>
      <w:tr w:rsidR="006B7CE1" w:rsidRPr="006B7CE1" w14:paraId="3C76414F" w14:textId="77777777" w:rsidTr="00A5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52" w:type="dxa"/>
            <w:gridSpan w:val="12"/>
          </w:tcPr>
          <w:p w14:paraId="752F8E62" w14:textId="5133CAC6" w:rsidR="006B7CE1" w:rsidRPr="006B7CE1" w:rsidRDefault="00C74B99" w:rsidP="006B7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kern w:val="0"/>
                <w:sz w:val="28"/>
                <w:szCs w:val="28"/>
              </w:rPr>
            </w:pPr>
            <w:proofErr w:type="spellStart"/>
            <w:r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</w:rPr>
              <w:t>C</w:t>
            </w:r>
            <w:r w:rsidR="006B7CE1"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</w:rPr>
              <w:t>oeffi</w:t>
            </w:r>
            <w:r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</w:rPr>
              <w:t>c</w:t>
            </w:r>
            <w:r w:rsidR="006B7CE1"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</w:rPr>
              <w:t>ient</w:t>
            </w:r>
            <w:r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</w:rPr>
              <w:t>s</w:t>
            </w:r>
            <w:r w:rsidR="006B7CE1" w:rsidRPr="00A852E1">
              <w:rPr>
                <w:rFonts w:ascii="Arial" w:eastAsiaTheme="minorHAnsi" w:hAnsi="Arial" w:cs="Arial"/>
                <w:b/>
                <w:bCs/>
                <w:color w:val="010205"/>
                <w:kern w:val="0"/>
                <w:vertAlign w:val="superscript"/>
              </w:rPr>
              <w:t>a</w:t>
            </w:r>
            <w:proofErr w:type="spellEnd"/>
          </w:p>
        </w:tc>
      </w:tr>
      <w:tr w:rsidR="00C74B99" w:rsidRPr="006B7CE1" w14:paraId="7980C16C" w14:textId="77777777" w:rsidTr="00A5512D">
        <w:trPr>
          <w:gridAfter w:val="1"/>
          <w:wAfter w:w="7" w:type="dxa"/>
          <w:trHeight w:val="9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  <w:gridSpan w:val="2"/>
            <w:vMerge w:val="restart"/>
          </w:tcPr>
          <w:p w14:paraId="1FB44958" w14:textId="4AF6E585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78" w:type="dxa"/>
            <w:gridSpan w:val="2"/>
          </w:tcPr>
          <w:p w14:paraId="626E800C" w14:textId="2E210CEC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Un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standardi</w:t>
            </w:r>
            <w:r>
              <w:rPr>
                <w:rFonts w:ascii="Arial" w:hAnsi="Arial" w:cs="Arial"/>
                <w:color w:val="264A60"/>
                <w:kern w:val="0"/>
              </w:rPr>
              <w:t>zed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r>
              <w:rPr>
                <w:rFonts w:ascii="Arial" w:hAnsi="Arial" w:cs="Arial"/>
                <w:color w:val="264A60"/>
                <w:kern w:val="0"/>
              </w:rPr>
              <w:t>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44332659" w14:textId="277FCEE1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S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tandardi</w:t>
            </w:r>
            <w:r>
              <w:rPr>
                <w:rFonts w:ascii="Arial" w:hAnsi="Arial" w:cs="Arial"/>
                <w:color w:val="264A60"/>
                <w:kern w:val="0"/>
              </w:rPr>
              <w:t>zed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r>
              <w:rPr>
                <w:rFonts w:ascii="Arial" w:hAnsi="Arial" w:cs="Arial"/>
                <w:color w:val="264A60"/>
                <w:kern w:val="0"/>
              </w:rPr>
              <w:t>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  <w:vMerge w:val="restart"/>
          </w:tcPr>
          <w:p w14:paraId="795303F0" w14:textId="0AD4D243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eastAsiaTheme="minorHAnsi" w:hAnsi="Arial" w:cs="Arial"/>
                <w:color w:val="264A60"/>
                <w:kern w:val="0"/>
              </w:rPr>
              <w:t>t</w:t>
            </w:r>
            <w:r w:rsidR="00607ACB">
              <w:rPr>
                <w:rFonts w:ascii="Arial" w:eastAsiaTheme="minorHAnsi" w:hAnsi="Arial" w:cs="Arial"/>
                <w:color w:val="264A60"/>
                <w:kern w:val="0"/>
              </w:rPr>
              <w:t>-</w:t>
            </w:r>
            <w:proofErr w:type="spellStart"/>
            <w:r w:rsidR="00607ACB">
              <w:rPr>
                <w:rFonts w:ascii="Arial" w:eastAsiaTheme="minorHAnsi" w:hAnsi="Arial" w:cs="Arial"/>
                <w:color w:val="264A60"/>
                <w:kern w:val="0"/>
              </w:rPr>
              <w:t>valu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vMerge w:val="restart"/>
          </w:tcPr>
          <w:p w14:paraId="00CB05B4" w14:textId="68C3F356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eastAsiaTheme="minorHAnsi" w:hAnsi="Arial" w:cs="Arial"/>
                <w:color w:val="264A60"/>
                <w:kern w:val="0"/>
              </w:rPr>
              <w:t>p-</w:t>
            </w:r>
            <w:proofErr w:type="spellStart"/>
            <w:r>
              <w:rPr>
                <w:rFonts w:ascii="Arial" w:eastAsiaTheme="minorHAnsi" w:hAnsi="Arial" w:cs="Arial"/>
                <w:color w:val="264A60"/>
                <w:kern w:val="0"/>
              </w:rPr>
              <w:t>valu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79" w:type="dxa"/>
            <w:gridSpan w:val="2"/>
          </w:tcPr>
          <w:p w14:paraId="07A67315" w14:textId="4FA319F5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95</w:t>
            </w:r>
            <w:r w:rsidR="00C24B64">
              <w:rPr>
                <w:rFonts w:ascii="Arial" w:hAnsi="Arial" w:cs="Arial"/>
                <w:color w:val="264A60"/>
                <w:kern w:val="0"/>
              </w:rPr>
              <w:t>.</w:t>
            </w:r>
            <w:r w:rsidRPr="006B7CE1">
              <w:rPr>
                <w:rFonts w:ascii="Arial" w:hAnsi="Arial" w:cs="Arial"/>
                <w:color w:val="264A60"/>
                <w:kern w:val="0"/>
              </w:rPr>
              <w:t xml:space="preserve">0% 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nfiden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ce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I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nterval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for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 xml:space="preserve">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gridSpan w:val="2"/>
          </w:tcPr>
          <w:p w14:paraId="179991F2" w14:textId="7C787B49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C74B99">
              <w:rPr>
                <w:rFonts w:ascii="Arial" w:hAnsi="Arial" w:cs="Arial"/>
                <w:color w:val="264A60"/>
                <w:kern w:val="0"/>
              </w:rPr>
              <w:t>Collinearity</w:t>
            </w:r>
            <w:proofErr w:type="spellEnd"/>
            <w:r w:rsidRPr="00C74B99"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 w:rsidRPr="00C74B99">
              <w:rPr>
                <w:rFonts w:ascii="Arial" w:hAnsi="Arial" w:cs="Arial"/>
                <w:color w:val="264A60"/>
                <w:kern w:val="0"/>
              </w:rPr>
              <w:t>Statistics</w:t>
            </w:r>
            <w:proofErr w:type="spellEnd"/>
          </w:p>
        </w:tc>
      </w:tr>
      <w:tr w:rsidR="00C74B99" w:rsidRPr="006B7CE1" w14:paraId="59D71E8F" w14:textId="77777777" w:rsidTr="00A551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0" w:type="dxa"/>
            <w:gridSpan w:val="2"/>
            <w:vMerge/>
          </w:tcPr>
          <w:p w14:paraId="5B893FE3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8" w:type="dxa"/>
          </w:tcPr>
          <w:p w14:paraId="3B64BC0F" w14:textId="30CB37B0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Regression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oeffi</w:t>
            </w:r>
            <w:r>
              <w:rPr>
                <w:rFonts w:ascii="Arial" w:hAnsi="Arial" w:cs="Arial"/>
                <w:color w:val="264A60"/>
                <w:kern w:val="0"/>
              </w:rPr>
              <w:t>c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ent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228F6810" w14:textId="12959ECF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Std.-</w:t>
            </w:r>
            <w:r>
              <w:rPr>
                <w:rFonts w:ascii="Arial" w:hAnsi="Arial" w:cs="Arial"/>
                <w:color w:val="264A60"/>
                <w:kern w:val="0"/>
              </w:rPr>
              <w:t>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7297F4C4" w14:textId="7777777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Be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vMerge/>
          </w:tcPr>
          <w:p w14:paraId="4A9603EE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  <w:vMerge/>
          </w:tcPr>
          <w:p w14:paraId="78219D8B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kern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3CA5E6C4" w14:textId="2039344C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4392BE0D" w14:textId="67E21B7D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Upper B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6F91D22F" w14:textId="3FB5A02D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Toleran</w:t>
            </w:r>
            <w:r>
              <w:rPr>
                <w:rFonts w:ascii="Arial" w:eastAsiaTheme="minorHAnsi" w:hAnsi="Arial" w:cs="Arial"/>
                <w:color w:val="264A60"/>
                <w:kern w:val="0"/>
              </w:rPr>
              <w:t>c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3" w:type="dxa"/>
          </w:tcPr>
          <w:p w14:paraId="483950A1" w14:textId="7777777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VIF</w:t>
            </w:r>
          </w:p>
        </w:tc>
      </w:tr>
      <w:tr w:rsidR="00C74B99" w:rsidRPr="006B7CE1" w14:paraId="6E614CD0" w14:textId="77777777" w:rsidTr="00A5512D">
        <w:trPr>
          <w:gridAfter w:val="1"/>
          <w:wAfter w:w="7" w:type="dxa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 w:val="restart"/>
          </w:tcPr>
          <w:p w14:paraId="2CBC2745" w14:textId="7777777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eastAsiaTheme="minorHAnsi" w:hAnsi="Arial" w:cs="Arial"/>
                <w:color w:val="264A60"/>
                <w:kern w:val="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493B5B4E" w14:textId="2626FFDC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(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Intercept</w:t>
            </w:r>
            <w:proofErr w:type="spellEnd"/>
            <w:r w:rsidRPr="006B7CE1">
              <w:rPr>
                <w:rFonts w:ascii="Arial" w:hAnsi="Arial" w:cs="Arial"/>
                <w:color w:val="264A60"/>
                <w:kern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052AA5FE" w14:textId="713FC80C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8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502EAEE7" w14:textId="5C61003B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29F8C583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47BDF427" w14:textId="4F703BB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5D4C5388" w14:textId="30E05294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&lt;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542D80AA" w14:textId="50E0438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70ADE80D" w14:textId="6F9C58EA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0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5AAC22F2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18C5913B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</w:tr>
      <w:tr w:rsidR="00C74B99" w:rsidRPr="006B7CE1" w14:paraId="1CC0CEC2" w14:textId="77777777" w:rsidTr="00A551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25CCB33D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3904DF63" w14:textId="424F8CB8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A</w:t>
            </w:r>
            <w:r>
              <w:rPr>
                <w:rFonts w:ascii="Arial" w:hAnsi="Arial" w:cs="Arial"/>
                <w:color w:val="264A60"/>
                <w:kern w:val="0"/>
              </w:rPr>
              <w:t>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0AFAA399" w14:textId="53D5D948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4C62D4C3" w14:textId="10C6F86C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06890ED1" w14:textId="5A03ECF3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530A1076" w14:textId="72902E5E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442662F9" w14:textId="314DFFA2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9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0FAFB7B6" w14:textId="074E8A31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63277F02" w14:textId="19A1ED90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6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7D404AE9" w14:textId="0DA3A748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2686CF06" w14:textId="0F582849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50</w:t>
            </w:r>
          </w:p>
        </w:tc>
      </w:tr>
      <w:tr w:rsidR="00C74B99" w:rsidRPr="006B7CE1" w14:paraId="0BC300EC" w14:textId="77777777" w:rsidTr="00A5512D">
        <w:trPr>
          <w:gridAfter w:val="1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2BC89715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4958D9B8" w14:textId="35B829E1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B7CE1">
              <w:rPr>
                <w:rFonts w:ascii="Arial" w:hAnsi="Arial" w:cs="Arial"/>
                <w:color w:val="264A60"/>
                <w:kern w:val="0"/>
              </w:rPr>
              <w:t>Corona</w:t>
            </w:r>
            <w:r>
              <w:rPr>
                <w:rFonts w:ascii="Arial" w:hAnsi="Arial" w:cs="Arial"/>
                <w:color w:val="264A60"/>
                <w:kern w:val="0"/>
              </w:rPr>
              <w:t>-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70A5408E" w14:textId="7138CA98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2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0EAA8A30" w14:textId="502DDCAB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3F841DFE" w14:textId="24106334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0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4A7F68D9" w14:textId="4366469F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14E622ED" w14:textId="110E49E3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7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5BD6AC9F" w14:textId="51DA1670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55A93763" w14:textId="0B812BAF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57BEB2D2" w14:textId="3A4857DC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5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49DF04AB" w14:textId="5B46CD3C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16</w:t>
            </w:r>
          </w:p>
        </w:tc>
      </w:tr>
      <w:tr w:rsidR="00C74B99" w:rsidRPr="006B7CE1" w14:paraId="2915C46F" w14:textId="77777777" w:rsidTr="00A551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53070752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4FB0A75C" w14:textId="1E379700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471154B4" w14:textId="163B68DE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29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9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7EEB66E3" w14:textId="38574266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27D70914" w14:textId="05A534CA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8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7F840C6B" w14:textId="0F151A2E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07DD6201" w14:textId="2CC1D6E3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530580E0" w14:textId="547F64D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5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152DFA47" w14:textId="2F03632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1FE734A9" w14:textId="7B7420E2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03DBFA16" w14:textId="76E3AA7B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32</w:t>
            </w:r>
          </w:p>
        </w:tc>
      </w:tr>
      <w:tr w:rsidR="00C74B99" w:rsidRPr="006B7CE1" w14:paraId="4664EF7C" w14:textId="77777777" w:rsidTr="00A5512D">
        <w:trPr>
          <w:gridAfter w:val="1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431D90C5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6047A31E" w14:textId="079B7870" w:rsidR="00C74B99" w:rsidRPr="006B7CE1" w:rsidRDefault="00607ACB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07ACB">
              <w:rPr>
                <w:rFonts w:ascii="Arial" w:hAnsi="Arial" w:cs="Arial"/>
                <w:color w:val="264A60"/>
                <w:kern w:val="0"/>
              </w:rPr>
              <w:t>Nam-Powers-Boyd-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37498FAA" w14:textId="61B7B714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1C193777" w14:textId="2EBB7D79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0E718762" w14:textId="6C35AE69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34636217" w14:textId="20D4C01A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63B6DBA1" w14:textId="0394593E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79149011" w14:textId="6FD93098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24E7E18D" w14:textId="3FD3C509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3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6EC49DFC" w14:textId="79BC0C46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9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07EDBC7E" w14:textId="4C83702F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79</w:t>
            </w:r>
          </w:p>
        </w:tc>
      </w:tr>
      <w:tr w:rsidR="00C74B99" w:rsidRPr="006B7CE1" w14:paraId="0562BB93" w14:textId="77777777" w:rsidTr="00A551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29444D5A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3C583F5A" w14:textId="72471453" w:rsidR="00C74B99" w:rsidRPr="006B7CE1" w:rsidRDefault="00607ACB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Gestational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ag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20832861" w14:textId="13F9319A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8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62B0CC0E" w14:textId="003B053A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3391257B" w14:textId="18E14364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4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6257A4D7" w14:textId="677FBC5D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575BBF0B" w14:textId="466A0327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75BCFB42" w14:textId="04018905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6E001340" w14:textId="6CD3A200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13EF7D42" w14:textId="6B07D4D8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65A4FBF4" w14:textId="2F5F7EC6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99</w:t>
            </w:r>
          </w:p>
        </w:tc>
      </w:tr>
      <w:tr w:rsidR="00C74B99" w:rsidRPr="006B7CE1" w14:paraId="54F27541" w14:textId="77777777" w:rsidTr="00A5512D">
        <w:trPr>
          <w:gridAfter w:val="1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37C2BA83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447A11B3" w14:textId="034867EB" w:rsidR="00C74B99" w:rsidRPr="006B7CE1" w:rsidRDefault="00607ACB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r w:rsidRPr="00607ACB">
              <w:rPr>
                <w:rFonts w:ascii="Arial" w:hAnsi="Arial" w:cs="Arial"/>
                <w:color w:val="264A60"/>
                <w:kern w:val="0"/>
              </w:rPr>
              <w:t>Global-</w:t>
            </w:r>
            <w:proofErr w:type="spellStart"/>
            <w:r w:rsidRPr="00607ACB">
              <w:rPr>
                <w:rFonts w:ascii="Arial" w:hAnsi="Arial" w:cs="Arial"/>
                <w:color w:val="264A60"/>
                <w:kern w:val="0"/>
              </w:rPr>
              <w:t>Severity</w:t>
            </w:r>
            <w:proofErr w:type="spellEnd"/>
            <w:r w:rsidRPr="00607ACB">
              <w:rPr>
                <w:rFonts w:ascii="Arial" w:hAnsi="Arial" w:cs="Arial"/>
                <w:color w:val="264A60"/>
                <w:kern w:val="0"/>
              </w:rPr>
              <w:t>-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1A05DF44" w14:textId="7DA27300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6E52E202" w14:textId="3F015377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7CB54A4E" w14:textId="5F1F0923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3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51F07B9C" w14:textId="72222CEB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11C2F175" w14:textId="4AE5B0D4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0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7EB5CA8D" w14:textId="4DE9F90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1F287424" w14:textId="3137205E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2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6DFC58B9" w14:textId="29131D75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04E4B4A3" w14:textId="7351AC38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01</w:t>
            </w:r>
          </w:p>
        </w:tc>
      </w:tr>
      <w:tr w:rsidR="00C74B99" w:rsidRPr="006B7CE1" w14:paraId="6899F520" w14:textId="77777777" w:rsidTr="00A551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3" w:type="dxa"/>
            <w:vMerge/>
          </w:tcPr>
          <w:p w14:paraId="7489269C" w14:textId="77777777" w:rsidR="00C74B99" w:rsidRPr="006B7CE1" w:rsidRDefault="00C74B99" w:rsidP="00C74B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kern w:val="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7" w:type="dxa"/>
          </w:tcPr>
          <w:p w14:paraId="4C9B335F" w14:textId="790A6243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kern w:val="0"/>
              </w:rPr>
            </w:pPr>
            <w:proofErr w:type="spellStart"/>
            <w:r w:rsidRPr="006B7CE1">
              <w:rPr>
                <w:rFonts w:ascii="Arial" w:hAnsi="Arial" w:cs="Arial"/>
                <w:color w:val="264A60"/>
                <w:kern w:val="0"/>
              </w:rPr>
              <w:t>Corona</w:t>
            </w:r>
            <w:r>
              <w:rPr>
                <w:rFonts w:ascii="Arial" w:hAnsi="Arial" w:cs="Arial"/>
                <w:color w:val="264A60"/>
                <w:kern w:val="0"/>
              </w:rPr>
              <w:t>-</w:t>
            </w:r>
            <w:proofErr w:type="gramStart"/>
            <w:r w:rsidRPr="006B7CE1">
              <w:rPr>
                <w:rFonts w:ascii="Arial" w:hAnsi="Arial" w:cs="Arial"/>
                <w:color w:val="264A60"/>
                <w:kern w:val="0"/>
              </w:rPr>
              <w:t>Index</w:t>
            </w:r>
            <w:r>
              <w:rPr>
                <w:rFonts w:ascii="Arial" w:hAnsi="Arial" w:cs="Arial"/>
                <w:color w:val="264A60"/>
                <w:kern w:val="0"/>
              </w:rPr>
              <w:t>:</w:t>
            </w:r>
            <w:r w:rsidRPr="006B7CE1">
              <w:rPr>
                <w:rFonts w:ascii="Arial" w:hAnsi="Arial" w:cs="Arial"/>
                <w:color w:val="264A60"/>
                <w:kern w:val="0"/>
              </w:rPr>
              <w:t>Sex</w:t>
            </w:r>
            <w:proofErr w:type="spellEnd"/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</w:tcPr>
          <w:p w14:paraId="790E915C" w14:textId="4AF1FFFC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3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90" w:type="dxa"/>
          </w:tcPr>
          <w:p w14:paraId="3EEB6C0F" w14:textId="45556201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1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9" w:type="dxa"/>
          </w:tcPr>
          <w:p w14:paraId="689D5C08" w14:textId="72A20089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6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77E07DEA" w14:textId="0B293261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14:paraId="7A4B6022" w14:textId="7CE64D3D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9" w:type="dxa"/>
          </w:tcPr>
          <w:p w14:paraId="38B3E85F" w14:textId="47F815A3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-</w:t>
            </w:r>
            <w:r w:rsidR="00E72476"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0" w:type="dxa"/>
          </w:tcPr>
          <w:p w14:paraId="68E64D44" w14:textId="52A9E710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6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2" w:type="dxa"/>
          </w:tcPr>
          <w:p w14:paraId="662F11DA" w14:textId="6223840A" w:rsidR="00C74B99" w:rsidRPr="006B7CE1" w:rsidRDefault="00E72476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>
              <w:rPr>
                <w:rFonts w:ascii="Arial" w:eastAsiaTheme="minorHAnsi" w:hAnsi="Arial" w:cs="Arial"/>
                <w:color w:val="010205"/>
                <w:kern w:val="0"/>
              </w:rPr>
              <w:t>0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="00C74B99" w:rsidRPr="006B7CE1">
              <w:rPr>
                <w:rFonts w:ascii="Arial" w:eastAsiaTheme="minorHAnsi" w:hAnsi="Arial" w:cs="Arial"/>
                <w:color w:val="010205"/>
                <w:kern w:val="0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3" w:type="dxa"/>
          </w:tcPr>
          <w:p w14:paraId="36CCC478" w14:textId="532409A7" w:rsidR="00C74B99" w:rsidRPr="006B7CE1" w:rsidRDefault="00C74B99" w:rsidP="00C74B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kern w:val="0"/>
              </w:rPr>
            </w:pP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7</w:t>
            </w:r>
            <w:r w:rsidR="00C24B64">
              <w:rPr>
                <w:rFonts w:ascii="Arial" w:eastAsiaTheme="minorHAnsi" w:hAnsi="Arial" w:cs="Arial"/>
                <w:color w:val="010205"/>
                <w:kern w:val="0"/>
              </w:rPr>
              <w:t>.</w:t>
            </w:r>
            <w:r w:rsidRPr="006B7CE1">
              <w:rPr>
                <w:rFonts w:ascii="Arial" w:eastAsiaTheme="minorHAnsi" w:hAnsi="Arial" w:cs="Arial"/>
                <w:color w:val="010205"/>
                <w:kern w:val="0"/>
              </w:rPr>
              <w:t>224</w:t>
            </w:r>
          </w:p>
        </w:tc>
      </w:tr>
      <w:tr w:rsidR="006B7CE1" w:rsidRPr="00AB72F3" w14:paraId="2803CFA9" w14:textId="77777777" w:rsidTr="00A5512D">
        <w:trPr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52" w:type="dxa"/>
            <w:gridSpan w:val="12"/>
          </w:tcPr>
          <w:p w14:paraId="755DBC0A" w14:textId="2B2CDC34" w:rsidR="006B7CE1" w:rsidRPr="00AB72F3" w:rsidRDefault="006B7CE1" w:rsidP="006B7C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kern w:val="0"/>
                <w:lang w:val="en-GB"/>
              </w:rPr>
            </w:pPr>
            <w:r w:rsidRPr="00AB72F3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 xml:space="preserve">a. </w:t>
            </w:r>
            <w:r w:rsidR="00C74B99" w:rsidRPr="00AB72F3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>Dependent</w:t>
            </w:r>
            <w:r w:rsidRPr="00AB72F3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 xml:space="preserve"> Variable: Mot</w:t>
            </w:r>
            <w:r w:rsidR="00C74B99" w:rsidRPr="00AB72F3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 xml:space="preserve">or </w:t>
            </w:r>
            <w:r w:rsidR="0094594B">
              <w:rPr>
                <w:rFonts w:ascii="Arial" w:eastAsiaTheme="minorHAnsi" w:hAnsi="Arial" w:cs="Arial"/>
                <w:color w:val="010205"/>
                <w:kern w:val="0"/>
                <w:lang w:val="en-GB"/>
              </w:rPr>
              <w:t>Composite Score</w:t>
            </w:r>
          </w:p>
        </w:tc>
      </w:tr>
    </w:tbl>
    <w:p w14:paraId="6F77B15C" w14:textId="77777777" w:rsidR="006B7CE1" w:rsidRDefault="006B7CE1"/>
    <w:p w14:paraId="53DFF9B9" w14:textId="77777777" w:rsidR="006E6277" w:rsidRDefault="006E6277"/>
    <w:p w14:paraId="4A1D302F" w14:textId="77777777" w:rsidR="00813E09" w:rsidRDefault="00813E09"/>
    <w:sectPr w:rsidR="00813E09" w:rsidSect="006B7CE1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3D"/>
    <w:rsid w:val="00031B63"/>
    <w:rsid w:val="00072E51"/>
    <w:rsid w:val="000D22FC"/>
    <w:rsid w:val="000E04A3"/>
    <w:rsid w:val="00124FCF"/>
    <w:rsid w:val="001F6723"/>
    <w:rsid w:val="002379CB"/>
    <w:rsid w:val="002860F2"/>
    <w:rsid w:val="00332F58"/>
    <w:rsid w:val="003A713F"/>
    <w:rsid w:val="00467CD3"/>
    <w:rsid w:val="00491194"/>
    <w:rsid w:val="00550A73"/>
    <w:rsid w:val="00607ACB"/>
    <w:rsid w:val="006B7CE1"/>
    <w:rsid w:val="006E6277"/>
    <w:rsid w:val="00720AA4"/>
    <w:rsid w:val="007C40AA"/>
    <w:rsid w:val="00813E09"/>
    <w:rsid w:val="008C356A"/>
    <w:rsid w:val="00916EE4"/>
    <w:rsid w:val="00934223"/>
    <w:rsid w:val="0094594B"/>
    <w:rsid w:val="00956EEB"/>
    <w:rsid w:val="00A5512D"/>
    <w:rsid w:val="00A852E1"/>
    <w:rsid w:val="00AA38E7"/>
    <w:rsid w:val="00AB72F3"/>
    <w:rsid w:val="00B34F33"/>
    <w:rsid w:val="00B9524E"/>
    <w:rsid w:val="00C24B64"/>
    <w:rsid w:val="00C74B99"/>
    <w:rsid w:val="00CB659F"/>
    <w:rsid w:val="00CF4DC0"/>
    <w:rsid w:val="00D50E43"/>
    <w:rsid w:val="00E12286"/>
    <w:rsid w:val="00E2236D"/>
    <w:rsid w:val="00E72476"/>
    <w:rsid w:val="00E7553D"/>
    <w:rsid w:val="00E9405C"/>
    <w:rsid w:val="00ED5882"/>
    <w:rsid w:val="00EE6D22"/>
    <w:rsid w:val="00EF7D78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A7645D"/>
  <w15:chartTrackingRefBased/>
  <w15:docId w15:val="{57392BD6-3A40-AA43-9DFB-11960DFD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5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5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5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5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5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55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55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55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55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5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5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5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55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55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55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55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55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55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5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5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5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5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5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55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55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55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5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55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553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7553D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  <w:style w:type="table" w:styleId="EinfacheTabelle5">
    <w:name w:val="Plain Table 5"/>
    <w:basedOn w:val="NormaleTabelle"/>
    <w:uiPriority w:val="45"/>
    <w:rsid w:val="00E755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A551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A551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A55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B72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72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72F3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72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72F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03482D-1959-B74C-AD56-BE94AF1C3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2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herkaoui</dc:creator>
  <cp:keywords/>
  <dc:description/>
  <cp:lastModifiedBy>Miriam Cherkaoui</cp:lastModifiedBy>
  <cp:revision>20</cp:revision>
  <dcterms:created xsi:type="dcterms:W3CDTF">2026-05-04T19:58:00Z</dcterms:created>
  <dcterms:modified xsi:type="dcterms:W3CDTF">2026-05-25T19:25:00Z</dcterms:modified>
</cp:coreProperties>
</file>